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9E4" w:rsidRDefault="00A619E4" w:rsidP="00A619E4">
      <w:pPr>
        <w:rPr>
          <w:b/>
        </w:rPr>
      </w:pPr>
      <w:r>
        <w:rPr>
          <w:b/>
        </w:rPr>
        <w:t xml:space="preserve">Table 3: Training </w:t>
      </w:r>
      <w:proofErr w:type="spellStart"/>
      <w:r>
        <w:rPr>
          <w:b/>
        </w:rPr>
        <w:t>programme</w:t>
      </w:r>
      <w:proofErr w:type="spellEnd"/>
      <w:r>
        <w:rPr>
          <w:b/>
        </w:rPr>
        <w:t xml:space="preserve"> provider feedback data </w:t>
      </w:r>
    </w:p>
    <w:tbl>
      <w:tblPr>
        <w:tblStyle w:val="TableGrid"/>
        <w:tblW w:w="10207" w:type="dxa"/>
        <w:tblInd w:w="-714" w:type="dxa"/>
        <w:tblLook w:val="04A0" w:firstRow="1" w:lastRow="0" w:firstColumn="1" w:lastColumn="0" w:noHBand="0" w:noVBand="1"/>
      </w:tblPr>
      <w:tblGrid>
        <w:gridCol w:w="7578"/>
        <w:gridCol w:w="1389"/>
        <w:gridCol w:w="1240"/>
      </w:tblGrid>
      <w:tr w:rsidR="00A619E4" w:rsidTr="00AC59EE">
        <w:tc>
          <w:tcPr>
            <w:tcW w:w="8222" w:type="dxa"/>
          </w:tcPr>
          <w:p w:rsidR="00A619E4" w:rsidRDefault="00A619E4" w:rsidP="00AC59EE">
            <w:pPr>
              <w:spacing w:line="480" w:lineRule="auto"/>
            </w:pPr>
          </w:p>
        </w:tc>
        <w:tc>
          <w:tcPr>
            <w:tcW w:w="713" w:type="dxa"/>
          </w:tcPr>
          <w:p w:rsidR="00A619E4" w:rsidRDefault="00A619E4" w:rsidP="00AC59EE">
            <w:pPr>
              <w:spacing w:line="480" w:lineRule="auto"/>
            </w:pPr>
            <w:r>
              <w:t>Intervention</w:t>
            </w:r>
          </w:p>
        </w:tc>
        <w:tc>
          <w:tcPr>
            <w:tcW w:w="1272" w:type="dxa"/>
          </w:tcPr>
          <w:p w:rsidR="00A619E4" w:rsidRDefault="00A619E4" w:rsidP="00AC59EE">
            <w:pPr>
              <w:spacing w:line="480" w:lineRule="auto"/>
            </w:pPr>
            <w:r>
              <w:t>Control</w:t>
            </w:r>
          </w:p>
        </w:tc>
      </w:tr>
      <w:tr w:rsidR="00A619E4" w:rsidTr="00AC59EE">
        <w:tc>
          <w:tcPr>
            <w:tcW w:w="8222" w:type="dxa"/>
          </w:tcPr>
          <w:p w:rsidR="00A619E4" w:rsidRDefault="00A619E4" w:rsidP="00AC59EE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bCs/>
              </w:rPr>
              <w:t>The length of the face to face sessions of 30 minutes was adequate to teach the protocol</w:t>
            </w:r>
            <w:r>
              <w:rPr>
                <w:rFonts w:ascii="Arial" w:hAnsi="Arial"/>
                <w:b/>
              </w:rPr>
              <w:t xml:space="preserve"> n (%)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rongly disagree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isagree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Undecided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Agree</w:t>
            </w:r>
          </w:p>
          <w:p w:rsidR="00A619E4" w:rsidRDefault="00A619E4" w:rsidP="00AC59EE">
            <w:pPr>
              <w:spacing w:line="480" w:lineRule="auto"/>
              <w:rPr>
                <w:b/>
              </w:rPr>
            </w:pPr>
            <w:r>
              <w:rPr>
                <w:rFonts w:ascii="Arial" w:hAnsi="Arial"/>
              </w:rPr>
              <w:t>Strongly agree</w:t>
            </w:r>
          </w:p>
        </w:tc>
        <w:tc>
          <w:tcPr>
            <w:tcW w:w="713" w:type="dxa"/>
          </w:tcPr>
          <w:p w:rsidR="00A619E4" w:rsidRDefault="00A619E4" w:rsidP="00AC59EE">
            <w:pPr>
              <w:spacing w:line="480" w:lineRule="auto"/>
            </w:pPr>
            <w:r>
              <w:t>n=15</w:t>
            </w:r>
          </w:p>
          <w:p w:rsidR="00A619E4" w:rsidRDefault="00A619E4" w:rsidP="00AC59EE">
            <w:pPr>
              <w:spacing w:line="480" w:lineRule="auto"/>
            </w:pP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1 (7%)</w:t>
            </w:r>
          </w:p>
          <w:p w:rsidR="00A619E4" w:rsidRDefault="00A619E4" w:rsidP="00AC59EE">
            <w:pPr>
              <w:spacing w:line="480" w:lineRule="auto"/>
            </w:pPr>
            <w:r>
              <w:t>8 (53%)</w:t>
            </w:r>
          </w:p>
          <w:p w:rsidR="00A619E4" w:rsidRDefault="00A619E4" w:rsidP="00AC59EE">
            <w:pPr>
              <w:spacing w:line="480" w:lineRule="auto"/>
            </w:pPr>
            <w:r>
              <w:t>6 (40%)</w:t>
            </w:r>
          </w:p>
        </w:tc>
        <w:tc>
          <w:tcPr>
            <w:tcW w:w="1272" w:type="dxa"/>
          </w:tcPr>
          <w:p w:rsidR="00A619E4" w:rsidRDefault="00A619E4" w:rsidP="00AC59EE">
            <w:pPr>
              <w:spacing w:line="480" w:lineRule="auto"/>
            </w:pPr>
            <w:r>
              <w:t>n=15</w:t>
            </w:r>
          </w:p>
          <w:p w:rsidR="00A619E4" w:rsidRDefault="00A619E4" w:rsidP="00AC59EE">
            <w:pPr>
              <w:spacing w:line="480" w:lineRule="auto"/>
            </w:pP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5 (33%)</w:t>
            </w:r>
          </w:p>
          <w:p w:rsidR="00A619E4" w:rsidRDefault="00A619E4" w:rsidP="00AC59EE">
            <w:pPr>
              <w:spacing w:line="480" w:lineRule="auto"/>
            </w:pPr>
            <w:r>
              <w:t>10 (67%)</w:t>
            </w:r>
          </w:p>
        </w:tc>
      </w:tr>
      <w:tr w:rsidR="00A619E4" w:rsidTr="00AC59EE">
        <w:trPr>
          <w:trHeight w:val="3351"/>
        </w:trPr>
        <w:tc>
          <w:tcPr>
            <w:tcW w:w="8222" w:type="dxa"/>
          </w:tcPr>
          <w:p w:rsidR="00A619E4" w:rsidRDefault="00A619E4" w:rsidP="00AC59EE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bCs/>
              </w:rPr>
              <w:t>The 18 x 30 minute sessions were an appropriate length for the participant to target their gait and balance</w:t>
            </w:r>
            <w:r>
              <w:rPr>
                <w:rFonts w:ascii="Arial" w:hAnsi="Arial"/>
                <w:b/>
              </w:rPr>
              <w:t xml:space="preserve"> n (%)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rongly disagree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isagree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Undecided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Agree</w:t>
            </w:r>
          </w:p>
          <w:p w:rsidR="00A619E4" w:rsidRDefault="00A619E4" w:rsidP="00AC59EE">
            <w:pPr>
              <w:spacing w:line="480" w:lineRule="auto"/>
              <w:rPr>
                <w:b/>
              </w:rPr>
            </w:pPr>
            <w:r>
              <w:rPr>
                <w:rFonts w:ascii="Arial" w:hAnsi="Arial"/>
              </w:rPr>
              <w:t>Strongly agree</w:t>
            </w:r>
          </w:p>
        </w:tc>
        <w:tc>
          <w:tcPr>
            <w:tcW w:w="713" w:type="dxa"/>
          </w:tcPr>
          <w:p w:rsidR="00A619E4" w:rsidRDefault="00A619E4" w:rsidP="00AC59EE">
            <w:pPr>
              <w:spacing w:line="480" w:lineRule="auto"/>
            </w:pPr>
            <w:r>
              <w:t>n=15</w:t>
            </w:r>
          </w:p>
          <w:p w:rsidR="00A619E4" w:rsidRDefault="00A619E4" w:rsidP="00AC59EE">
            <w:pPr>
              <w:spacing w:line="480" w:lineRule="auto"/>
            </w:pP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2 (13%)</w:t>
            </w:r>
          </w:p>
          <w:p w:rsidR="00A619E4" w:rsidRDefault="00A619E4" w:rsidP="00AC59EE">
            <w:pPr>
              <w:spacing w:line="480" w:lineRule="auto"/>
            </w:pPr>
            <w:r>
              <w:t>8 (53%)</w:t>
            </w:r>
          </w:p>
          <w:p w:rsidR="00A619E4" w:rsidRDefault="00A619E4" w:rsidP="00AC59EE">
            <w:pPr>
              <w:spacing w:line="480" w:lineRule="auto"/>
            </w:pPr>
            <w:r>
              <w:t>5 (33%)</w:t>
            </w:r>
          </w:p>
        </w:tc>
        <w:tc>
          <w:tcPr>
            <w:tcW w:w="1272" w:type="dxa"/>
          </w:tcPr>
          <w:p w:rsidR="00A619E4" w:rsidRDefault="00A619E4" w:rsidP="00AC59EE">
            <w:pPr>
              <w:spacing w:line="480" w:lineRule="auto"/>
            </w:pPr>
            <w:r>
              <w:t>n=15</w:t>
            </w:r>
          </w:p>
          <w:p w:rsidR="00A619E4" w:rsidRDefault="00A619E4" w:rsidP="00AC59EE">
            <w:pPr>
              <w:spacing w:line="480" w:lineRule="auto"/>
            </w:pP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6 (40%)</w:t>
            </w:r>
          </w:p>
          <w:p w:rsidR="00A619E4" w:rsidRDefault="00A619E4" w:rsidP="00AC59EE">
            <w:pPr>
              <w:spacing w:line="480" w:lineRule="auto"/>
            </w:pPr>
            <w:r>
              <w:t>9 (60%)</w:t>
            </w:r>
          </w:p>
        </w:tc>
      </w:tr>
      <w:tr w:rsidR="00A619E4" w:rsidTr="00AC59EE">
        <w:trPr>
          <w:trHeight w:val="1403"/>
        </w:trPr>
        <w:tc>
          <w:tcPr>
            <w:tcW w:w="8222" w:type="dxa"/>
          </w:tcPr>
          <w:p w:rsidR="00A619E4" w:rsidRDefault="00A619E4" w:rsidP="00AC59EE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bCs/>
              </w:rPr>
              <w:t>The intervention exercises and progressions were appropriate for the participant</w:t>
            </w:r>
            <w:r>
              <w:rPr>
                <w:rFonts w:ascii="Arial" w:hAnsi="Arial"/>
                <w:b/>
              </w:rPr>
              <w:t xml:space="preserve"> n (%)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rongly disagree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isagree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Undecided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Agree</w:t>
            </w:r>
          </w:p>
          <w:p w:rsidR="00A619E4" w:rsidRDefault="00A619E4" w:rsidP="00AC59EE">
            <w:pPr>
              <w:spacing w:line="480" w:lineRule="auto"/>
              <w:rPr>
                <w:b/>
              </w:rPr>
            </w:pPr>
            <w:r>
              <w:rPr>
                <w:rFonts w:ascii="Arial" w:hAnsi="Arial"/>
              </w:rPr>
              <w:t>Strongly agree</w:t>
            </w:r>
          </w:p>
        </w:tc>
        <w:tc>
          <w:tcPr>
            <w:tcW w:w="713" w:type="dxa"/>
          </w:tcPr>
          <w:p w:rsidR="00A619E4" w:rsidRDefault="00A619E4" w:rsidP="00AC59EE">
            <w:pPr>
              <w:spacing w:line="480" w:lineRule="auto"/>
            </w:pPr>
            <w:r>
              <w:t>n=15</w:t>
            </w:r>
          </w:p>
          <w:p w:rsidR="00A619E4" w:rsidRDefault="00A619E4" w:rsidP="00AC59EE">
            <w:pPr>
              <w:spacing w:line="480" w:lineRule="auto"/>
            </w:pP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1 (7%)</w:t>
            </w:r>
          </w:p>
          <w:p w:rsidR="00A619E4" w:rsidRDefault="00A619E4" w:rsidP="00AC59EE">
            <w:pPr>
              <w:spacing w:line="480" w:lineRule="auto"/>
            </w:pPr>
            <w:r>
              <w:t>8 (53%)</w:t>
            </w:r>
          </w:p>
          <w:p w:rsidR="00A619E4" w:rsidRDefault="00A619E4" w:rsidP="00AC59EE">
            <w:pPr>
              <w:spacing w:line="480" w:lineRule="auto"/>
            </w:pPr>
            <w:r>
              <w:t>6 (40%)</w:t>
            </w:r>
          </w:p>
        </w:tc>
        <w:tc>
          <w:tcPr>
            <w:tcW w:w="1272" w:type="dxa"/>
          </w:tcPr>
          <w:p w:rsidR="00A619E4" w:rsidRDefault="00A619E4" w:rsidP="00AC59EE">
            <w:pPr>
              <w:spacing w:line="480" w:lineRule="auto"/>
            </w:pPr>
            <w:r>
              <w:t>n=15</w:t>
            </w:r>
          </w:p>
          <w:p w:rsidR="00A619E4" w:rsidRDefault="00A619E4" w:rsidP="00AC59EE">
            <w:pPr>
              <w:spacing w:line="480" w:lineRule="auto"/>
            </w:pP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1 (7%)</w:t>
            </w:r>
          </w:p>
          <w:p w:rsidR="00A619E4" w:rsidRDefault="00A619E4" w:rsidP="00AC59EE">
            <w:pPr>
              <w:spacing w:line="480" w:lineRule="auto"/>
            </w:pPr>
            <w:r>
              <w:t>3 (20%)</w:t>
            </w:r>
          </w:p>
          <w:p w:rsidR="00A619E4" w:rsidRDefault="00A619E4" w:rsidP="00AC59EE">
            <w:pPr>
              <w:spacing w:line="480" w:lineRule="auto"/>
            </w:pPr>
            <w:r>
              <w:t>11 (73%)</w:t>
            </w:r>
          </w:p>
        </w:tc>
      </w:tr>
      <w:tr w:rsidR="00A619E4" w:rsidTr="00AC59EE">
        <w:tc>
          <w:tcPr>
            <w:tcW w:w="8222" w:type="dxa"/>
          </w:tcPr>
          <w:p w:rsidR="00A619E4" w:rsidRDefault="00A619E4" w:rsidP="00AC59EE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bCs/>
              </w:rPr>
              <w:t>I found the handbook and falls diary useful for delivering the intervention</w:t>
            </w:r>
            <w:r>
              <w:rPr>
                <w:rFonts w:ascii="Arial" w:hAnsi="Arial"/>
                <w:b/>
              </w:rPr>
              <w:t xml:space="preserve"> n (%)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rongly disagree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isagree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Undecided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Agree</w:t>
            </w:r>
          </w:p>
          <w:p w:rsidR="00A619E4" w:rsidRDefault="00A619E4" w:rsidP="00AC59EE">
            <w:pPr>
              <w:spacing w:line="480" w:lineRule="auto"/>
              <w:rPr>
                <w:b/>
              </w:rPr>
            </w:pPr>
            <w:r>
              <w:rPr>
                <w:rFonts w:ascii="Arial" w:hAnsi="Arial"/>
              </w:rPr>
              <w:t>Strongly agree</w:t>
            </w:r>
          </w:p>
        </w:tc>
        <w:tc>
          <w:tcPr>
            <w:tcW w:w="713" w:type="dxa"/>
          </w:tcPr>
          <w:p w:rsidR="00A619E4" w:rsidRDefault="00A619E4" w:rsidP="00AC59EE">
            <w:pPr>
              <w:spacing w:line="480" w:lineRule="auto"/>
            </w:pPr>
            <w:r>
              <w:lastRenderedPageBreak/>
              <w:t>n=15</w:t>
            </w:r>
          </w:p>
          <w:p w:rsidR="00A619E4" w:rsidRDefault="00A619E4" w:rsidP="00AC59EE">
            <w:pPr>
              <w:spacing w:line="480" w:lineRule="auto"/>
            </w:pP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lastRenderedPageBreak/>
              <w:t>2 (13%)</w:t>
            </w:r>
          </w:p>
          <w:p w:rsidR="00A619E4" w:rsidRDefault="00A619E4" w:rsidP="00AC59EE">
            <w:pPr>
              <w:spacing w:line="480" w:lineRule="auto"/>
            </w:pPr>
            <w:r>
              <w:t>6 (40%)</w:t>
            </w:r>
          </w:p>
          <w:p w:rsidR="00A619E4" w:rsidRDefault="00A619E4" w:rsidP="00AC59EE">
            <w:pPr>
              <w:spacing w:line="480" w:lineRule="auto"/>
            </w:pPr>
            <w:r>
              <w:t>7 (47%)</w:t>
            </w:r>
          </w:p>
        </w:tc>
        <w:tc>
          <w:tcPr>
            <w:tcW w:w="1272" w:type="dxa"/>
          </w:tcPr>
          <w:p w:rsidR="00A619E4" w:rsidRDefault="00A619E4" w:rsidP="00AC59EE">
            <w:pPr>
              <w:spacing w:line="480" w:lineRule="auto"/>
            </w:pPr>
            <w:r>
              <w:lastRenderedPageBreak/>
              <w:t>n=15</w:t>
            </w:r>
          </w:p>
          <w:p w:rsidR="00A619E4" w:rsidRDefault="00A619E4" w:rsidP="00AC59EE">
            <w:pPr>
              <w:spacing w:line="480" w:lineRule="auto"/>
            </w:pP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lastRenderedPageBreak/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4 (27%)</w:t>
            </w:r>
          </w:p>
          <w:p w:rsidR="00A619E4" w:rsidRDefault="00A619E4" w:rsidP="00AC59EE">
            <w:pPr>
              <w:spacing w:line="480" w:lineRule="auto"/>
            </w:pPr>
            <w:r>
              <w:t>11 (73%)</w:t>
            </w:r>
          </w:p>
        </w:tc>
      </w:tr>
      <w:tr w:rsidR="00A619E4" w:rsidTr="00AC59EE">
        <w:tc>
          <w:tcPr>
            <w:tcW w:w="8222" w:type="dxa"/>
          </w:tcPr>
          <w:p w:rsidR="00A619E4" w:rsidRDefault="00A619E4" w:rsidP="00AC59EE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bCs/>
              </w:rPr>
              <w:lastRenderedPageBreak/>
              <w:t>I feel that the videos were a useful resource for delivering the intervention</w:t>
            </w:r>
            <w:r>
              <w:rPr>
                <w:rFonts w:ascii="Arial" w:hAnsi="Arial"/>
                <w:b/>
              </w:rPr>
              <w:t xml:space="preserve"> </w:t>
            </w:r>
            <w:proofErr w:type="gramStart"/>
            <w:r>
              <w:rPr>
                <w:rFonts w:ascii="Arial" w:hAnsi="Arial"/>
                <w:b/>
              </w:rPr>
              <w:t>n(</w:t>
            </w:r>
            <w:proofErr w:type="gramEnd"/>
            <w:r>
              <w:rPr>
                <w:rFonts w:ascii="Arial" w:hAnsi="Arial"/>
                <w:b/>
              </w:rPr>
              <w:t>%)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rongly disagree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isagree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Undecided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Agree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rongly agree</w:t>
            </w:r>
          </w:p>
          <w:p w:rsidR="00A619E4" w:rsidRPr="005155BF" w:rsidRDefault="00A619E4" w:rsidP="00AC59EE">
            <w:pPr>
              <w:spacing w:line="480" w:lineRule="auto"/>
              <w:rPr>
                <w:b/>
                <w:i/>
                <w:iCs/>
              </w:rPr>
            </w:pPr>
            <w:r w:rsidRPr="005155BF">
              <w:rPr>
                <w:rFonts w:ascii="Arial" w:hAnsi="Arial"/>
                <w:i/>
                <w:iCs/>
              </w:rPr>
              <w:t>For those reporting ‘strongly disagree’ free text comments stated that videos were not used.</w:t>
            </w:r>
          </w:p>
        </w:tc>
        <w:tc>
          <w:tcPr>
            <w:tcW w:w="713" w:type="dxa"/>
          </w:tcPr>
          <w:p w:rsidR="00A619E4" w:rsidRDefault="00A619E4" w:rsidP="00AC59EE">
            <w:pPr>
              <w:spacing w:line="480" w:lineRule="auto"/>
            </w:pPr>
            <w:r>
              <w:t>n=15</w:t>
            </w:r>
          </w:p>
          <w:p w:rsidR="00A619E4" w:rsidRDefault="00A619E4" w:rsidP="00AC59EE">
            <w:pPr>
              <w:spacing w:line="480" w:lineRule="auto"/>
            </w:pPr>
          </w:p>
          <w:p w:rsidR="00A619E4" w:rsidRDefault="00A619E4" w:rsidP="00AC59EE">
            <w:pPr>
              <w:spacing w:line="480" w:lineRule="auto"/>
            </w:pPr>
            <w:r>
              <w:t>3 (20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12 (80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</w:tc>
        <w:tc>
          <w:tcPr>
            <w:tcW w:w="1272" w:type="dxa"/>
          </w:tcPr>
          <w:p w:rsidR="00A619E4" w:rsidRDefault="00A619E4" w:rsidP="00AC59EE">
            <w:pPr>
              <w:spacing w:line="480" w:lineRule="auto"/>
            </w:pPr>
            <w:r>
              <w:t>n=15</w:t>
            </w:r>
          </w:p>
          <w:p w:rsidR="00A619E4" w:rsidRDefault="00A619E4" w:rsidP="00AC59EE">
            <w:pPr>
              <w:spacing w:line="480" w:lineRule="auto"/>
            </w:pPr>
          </w:p>
          <w:p w:rsidR="00A619E4" w:rsidRDefault="00A619E4" w:rsidP="00AC59EE">
            <w:pPr>
              <w:spacing w:line="480" w:lineRule="auto"/>
            </w:pPr>
            <w:r>
              <w:t>1 (7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13 (87%)</w:t>
            </w:r>
          </w:p>
          <w:p w:rsidR="00A619E4" w:rsidRDefault="00A619E4" w:rsidP="00AC59EE">
            <w:pPr>
              <w:spacing w:line="480" w:lineRule="auto"/>
            </w:pPr>
            <w:r>
              <w:t>1 (7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</w:p>
        </w:tc>
      </w:tr>
      <w:tr w:rsidR="00A619E4" w:rsidTr="00AC59EE">
        <w:tc>
          <w:tcPr>
            <w:tcW w:w="8222" w:type="dxa"/>
          </w:tcPr>
          <w:p w:rsidR="00A619E4" w:rsidRDefault="00A619E4" w:rsidP="00AC59EE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bCs/>
              </w:rPr>
              <w:t>I feel that the combination of face to face and self-managed sessions were adequate to administer the intervention properly</w:t>
            </w:r>
            <w:r>
              <w:rPr>
                <w:rFonts w:ascii="Arial" w:hAnsi="Arial"/>
                <w:b/>
              </w:rPr>
              <w:t xml:space="preserve"> n (%)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rongly disagree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isagree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Undecided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Agree</w:t>
            </w:r>
          </w:p>
          <w:p w:rsidR="00A619E4" w:rsidRDefault="00A619E4" w:rsidP="00AC59EE">
            <w:pPr>
              <w:spacing w:line="480" w:lineRule="auto"/>
              <w:rPr>
                <w:b/>
              </w:rPr>
            </w:pPr>
            <w:r>
              <w:rPr>
                <w:rFonts w:ascii="Arial" w:hAnsi="Arial"/>
              </w:rPr>
              <w:t>Strongly agree</w:t>
            </w:r>
          </w:p>
        </w:tc>
        <w:tc>
          <w:tcPr>
            <w:tcW w:w="713" w:type="dxa"/>
          </w:tcPr>
          <w:p w:rsidR="00A619E4" w:rsidRDefault="00A619E4" w:rsidP="00AC59EE">
            <w:pPr>
              <w:spacing w:line="480" w:lineRule="auto"/>
            </w:pPr>
            <w:r>
              <w:t>n=15</w:t>
            </w:r>
          </w:p>
          <w:p w:rsidR="00A619E4" w:rsidRDefault="00A619E4" w:rsidP="00AC59EE">
            <w:pPr>
              <w:spacing w:line="480" w:lineRule="auto"/>
            </w:pPr>
          </w:p>
          <w:p w:rsidR="00995830" w:rsidRDefault="00995830" w:rsidP="00AC59EE">
            <w:pPr>
              <w:spacing w:line="480" w:lineRule="auto"/>
            </w:pP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1 (7%)</w:t>
            </w:r>
          </w:p>
          <w:p w:rsidR="00A619E4" w:rsidRDefault="00A619E4" w:rsidP="00AC59EE">
            <w:pPr>
              <w:spacing w:line="480" w:lineRule="auto"/>
            </w:pPr>
            <w:r>
              <w:t>1 (7%)</w:t>
            </w:r>
          </w:p>
          <w:p w:rsidR="00A619E4" w:rsidRDefault="00A619E4" w:rsidP="00AC59EE">
            <w:pPr>
              <w:spacing w:line="480" w:lineRule="auto"/>
            </w:pPr>
            <w:r>
              <w:t>5 (33%)</w:t>
            </w:r>
          </w:p>
          <w:p w:rsidR="00A619E4" w:rsidRDefault="00A619E4" w:rsidP="00AC59EE">
            <w:pPr>
              <w:spacing w:line="480" w:lineRule="auto"/>
            </w:pPr>
            <w:r>
              <w:t>8 (53%)</w:t>
            </w:r>
          </w:p>
        </w:tc>
        <w:tc>
          <w:tcPr>
            <w:tcW w:w="1272" w:type="dxa"/>
          </w:tcPr>
          <w:p w:rsidR="00A619E4" w:rsidRDefault="00A619E4" w:rsidP="00AC59EE">
            <w:pPr>
              <w:spacing w:line="480" w:lineRule="auto"/>
            </w:pPr>
            <w:r>
              <w:t>n=15</w:t>
            </w:r>
          </w:p>
          <w:p w:rsidR="00A619E4" w:rsidRDefault="00A619E4" w:rsidP="00AC59EE">
            <w:pPr>
              <w:spacing w:line="480" w:lineRule="auto"/>
            </w:pPr>
          </w:p>
          <w:p w:rsidR="00995830" w:rsidRDefault="00995830" w:rsidP="00AC59EE">
            <w:pPr>
              <w:spacing w:line="480" w:lineRule="auto"/>
            </w:pPr>
            <w:bookmarkStart w:id="0" w:name="_GoBack"/>
            <w:bookmarkEnd w:id="0"/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4 (27%)</w:t>
            </w:r>
          </w:p>
          <w:p w:rsidR="00A619E4" w:rsidRDefault="00A619E4" w:rsidP="00AC59EE">
            <w:pPr>
              <w:spacing w:line="480" w:lineRule="auto"/>
            </w:pPr>
            <w:r>
              <w:t>11 (73%)</w:t>
            </w:r>
          </w:p>
        </w:tc>
      </w:tr>
      <w:tr w:rsidR="00A619E4" w:rsidTr="00AC59EE">
        <w:tc>
          <w:tcPr>
            <w:tcW w:w="8222" w:type="dxa"/>
          </w:tcPr>
          <w:p w:rsidR="00A619E4" w:rsidRDefault="00A619E4" w:rsidP="00AC59EE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bCs/>
              </w:rPr>
              <w:t>I feel that the telephone support sessions format was adequate for the needs of the participant</w:t>
            </w:r>
            <w:r>
              <w:rPr>
                <w:rFonts w:ascii="Arial" w:hAnsi="Arial"/>
                <w:b/>
              </w:rPr>
              <w:t xml:space="preserve"> n (%)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rongly disagree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isagree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Undecided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Agree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Strongly agree</w:t>
            </w:r>
          </w:p>
          <w:p w:rsidR="00A619E4" w:rsidRPr="007F7A19" w:rsidRDefault="00A619E4" w:rsidP="00AC59EE">
            <w:pPr>
              <w:spacing w:line="480" w:lineRule="auto"/>
              <w:rPr>
                <w:rFonts w:ascii="Arial" w:hAnsi="Arial"/>
                <w:b/>
              </w:rPr>
            </w:pPr>
            <w:r w:rsidRPr="005155BF">
              <w:rPr>
                <w:rFonts w:ascii="Arial" w:hAnsi="Arial"/>
                <w:i/>
                <w:iCs/>
              </w:rPr>
              <w:t xml:space="preserve">For those reporting ‘strongly disagree’ free text comments stated that </w:t>
            </w:r>
            <w:r>
              <w:rPr>
                <w:rFonts w:ascii="Arial" w:hAnsi="Arial"/>
                <w:i/>
                <w:iCs/>
              </w:rPr>
              <w:t>telephone support</w:t>
            </w:r>
            <w:r w:rsidRPr="005155BF">
              <w:rPr>
                <w:rFonts w:ascii="Arial" w:hAnsi="Arial"/>
                <w:i/>
                <w:iCs/>
              </w:rPr>
              <w:t xml:space="preserve"> w</w:t>
            </w:r>
            <w:r>
              <w:rPr>
                <w:rFonts w:ascii="Arial" w:hAnsi="Arial"/>
                <w:i/>
                <w:iCs/>
              </w:rPr>
              <w:t>as</w:t>
            </w:r>
            <w:r w:rsidRPr="005155BF">
              <w:rPr>
                <w:rFonts w:ascii="Arial" w:hAnsi="Arial"/>
                <w:i/>
                <w:iCs/>
              </w:rPr>
              <w:t xml:space="preserve"> not used.</w:t>
            </w:r>
          </w:p>
        </w:tc>
        <w:tc>
          <w:tcPr>
            <w:tcW w:w="713" w:type="dxa"/>
          </w:tcPr>
          <w:p w:rsidR="00A619E4" w:rsidRDefault="00A619E4" w:rsidP="00AC59EE">
            <w:pPr>
              <w:spacing w:line="480" w:lineRule="auto"/>
            </w:pPr>
            <w:r>
              <w:lastRenderedPageBreak/>
              <w:t>n=15</w:t>
            </w:r>
          </w:p>
          <w:p w:rsidR="00A619E4" w:rsidRDefault="00A619E4" w:rsidP="00AC59EE">
            <w:pPr>
              <w:spacing w:line="480" w:lineRule="auto"/>
            </w:pPr>
          </w:p>
          <w:p w:rsidR="00A619E4" w:rsidRDefault="00A619E4" w:rsidP="00AC59EE">
            <w:pPr>
              <w:spacing w:line="480" w:lineRule="auto"/>
            </w:pPr>
            <w:r>
              <w:t>2 (13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4 (27%)</w:t>
            </w:r>
          </w:p>
          <w:p w:rsidR="00A619E4" w:rsidRDefault="00A619E4" w:rsidP="00AC59EE">
            <w:pPr>
              <w:spacing w:line="480" w:lineRule="auto"/>
            </w:pPr>
            <w:r>
              <w:t>4 (27%)</w:t>
            </w:r>
          </w:p>
          <w:p w:rsidR="00A619E4" w:rsidRDefault="00A619E4" w:rsidP="00AC59EE">
            <w:pPr>
              <w:spacing w:line="480" w:lineRule="auto"/>
            </w:pPr>
            <w:r>
              <w:lastRenderedPageBreak/>
              <w:t>5 (33%)</w:t>
            </w:r>
          </w:p>
        </w:tc>
        <w:tc>
          <w:tcPr>
            <w:tcW w:w="1272" w:type="dxa"/>
          </w:tcPr>
          <w:p w:rsidR="00A619E4" w:rsidRDefault="00A619E4" w:rsidP="00AC59EE">
            <w:pPr>
              <w:spacing w:line="480" w:lineRule="auto"/>
            </w:pPr>
            <w:r>
              <w:lastRenderedPageBreak/>
              <w:t>n=15</w:t>
            </w:r>
          </w:p>
          <w:p w:rsidR="00A619E4" w:rsidRDefault="00A619E4" w:rsidP="00AC59EE">
            <w:pPr>
              <w:spacing w:line="480" w:lineRule="auto"/>
            </w:pPr>
          </w:p>
          <w:p w:rsidR="00A619E4" w:rsidRDefault="00A619E4" w:rsidP="00AC59EE">
            <w:pPr>
              <w:spacing w:line="480" w:lineRule="auto"/>
            </w:pPr>
            <w:r>
              <w:t>1 (7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3 (20%)</w:t>
            </w:r>
          </w:p>
          <w:p w:rsidR="00A619E4" w:rsidRDefault="00A619E4" w:rsidP="00AC59EE">
            <w:pPr>
              <w:spacing w:line="480" w:lineRule="auto"/>
            </w:pPr>
            <w:r>
              <w:t>4 (27%)</w:t>
            </w:r>
          </w:p>
          <w:p w:rsidR="00A619E4" w:rsidRDefault="00A619E4" w:rsidP="00AC59EE">
            <w:pPr>
              <w:spacing w:line="480" w:lineRule="auto"/>
            </w:pPr>
            <w:r>
              <w:lastRenderedPageBreak/>
              <w:t>7 (47%)</w:t>
            </w:r>
          </w:p>
        </w:tc>
      </w:tr>
      <w:tr w:rsidR="00A619E4" w:rsidTr="00AC59EE">
        <w:tc>
          <w:tcPr>
            <w:tcW w:w="8222" w:type="dxa"/>
          </w:tcPr>
          <w:p w:rsidR="00A619E4" w:rsidRDefault="00A619E4" w:rsidP="00AC59EE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bCs/>
              </w:rPr>
              <w:lastRenderedPageBreak/>
              <w:t>The home setting of the sessions was appropriate for delivery of the intervention</w:t>
            </w:r>
            <w:r>
              <w:rPr>
                <w:rFonts w:ascii="Arial" w:hAnsi="Arial"/>
                <w:b/>
              </w:rPr>
              <w:t xml:space="preserve"> n (%)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rongly disagree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isagree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Undecided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Agree</w:t>
            </w:r>
          </w:p>
          <w:p w:rsidR="00A619E4" w:rsidRDefault="00A619E4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rongly agree</w:t>
            </w:r>
          </w:p>
        </w:tc>
        <w:tc>
          <w:tcPr>
            <w:tcW w:w="713" w:type="dxa"/>
          </w:tcPr>
          <w:p w:rsidR="00A619E4" w:rsidRDefault="00A619E4" w:rsidP="00AC59EE">
            <w:pPr>
              <w:spacing w:line="480" w:lineRule="auto"/>
            </w:pPr>
            <w:r>
              <w:t>n=15</w:t>
            </w:r>
          </w:p>
          <w:p w:rsidR="00A619E4" w:rsidRDefault="00A619E4" w:rsidP="00AC59EE">
            <w:pPr>
              <w:spacing w:line="480" w:lineRule="auto"/>
            </w:pP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4 (27%)</w:t>
            </w:r>
          </w:p>
          <w:p w:rsidR="00A619E4" w:rsidRDefault="00A619E4" w:rsidP="00AC59EE">
            <w:pPr>
              <w:spacing w:line="480" w:lineRule="auto"/>
            </w:pPr>
            <w:r>
              <w:t>11 (73%)</w:t>
            </w:r>
          </w:p>
        </w:tc>
        <w:tc>
          <w:tcPr>
            <w:tcW w:w="1272" w:type="dxa"/>
          </w:tcPr>
          <w:p w:rsidR="00A619E4" w:rsidRDefault="00A619E4" w:rsidP="00AC59EE">
            <w:pPr>
              <w:spacing w:line="480" w:lineRule="auto"/>
            </w:pPr>
            <w:r>
              <w:t>n=15</w:t>
            </w:r>
          </w:p>
          <w:p w:rsidR="00A619E4" w:rsidRDefault="00A619E4" w:rsidP="00AC59EE">
            <w:pPr>
              <w:spacing w:line="480" w:lineRule="auto"/>
            </w:pP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0 (0%)</w:t>
            </w:r>
          </w:p>
          <w:p w:rsidR="00A619E4" w:rsidRDefault="00A619E4" w:rsidP="00AC59EE">
            <w:pPr>
              <w:spacing w:line="480" w:lineRule="auto"/>
            </w:pPr>
            <w:r>
              <w:t>5 (33%)</w:t>
            </w:r>
          </w:p>
          <w:p w:rsidR="00A619E4" w:rsidRDefault="00A619E4" w:rsidP="00AC59EE">
            <w:pPr>
              <w:spacing w:line="480" w:lineRule="auto"/>
            </w:pPr>
            <w:r>
              <w:t>10 (67%)</w:t>
            </w:r>
          </w:p>
        </w:tc>
      </w:tr>
    </w:tbl>
    <w:p w:rsidR="00A619E4" w:rsidRDefault="00A619E4" w:rsidP="00A619E4"/>
    <w:p w:rsidR="004C6C92" w:rsidRPr="00A619E4" w:rsidRDefault="004C6C92" w:rsidP="00A619E4"/>
    <w:sectPr w:rsidR="004C6C92" w:rsidRPr="00A619E4" w:rsidSect="00844BF0">
      <w:footerReference w:type="default" r:id="rId8"/>
      <w:pgSz w:w="11906" w:h="16838"/>
      <w:pgMar w:top="964" w:right="1304" w:bottom="96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65E7" w:rsidRDefault="00AC65E7">
      <w:r>
        <w:separator/>
      </w:r>
    </w:p>
  </w:endnote>
  <w:endnote w:type="continuationSeparator" w:id="0">
    <w:p w:rsidR="00AC65E7" w:rsidRDefault="00AC6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489697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D318A5" w:rsidRDefault="00A619E4" w:rsidP="007763C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95830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95830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65E7" w:rsidRDefault="00AC65E7">
      <w:r>
        <w:separator/>
      </w:r>
    </w:p>
  </w:footnote>
  <w:footnote w:type="continuationSeparator" w:id="0">
    <w:p w:rsidR="00AC65E7" w:rsidRDefault="00AC65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14D08"/>
    <w:multiLevelType w:val="hybridMultilevel"/>
    <w:tmpl w:val="347E33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C50"/>
    <w:rsid w:val="000A5977"/>
    <w:rsid w:val="000B1D67"/>
    <w:rsid w:val="000E2071"/>
    <w:rsid w:val="00273681"/>
    <w:rsid w:val="00281BA0"/>
    <w:rsid w:val="002D2CF7"/>
    <w:rsid w:val="002F78B8"/>
    <w:rsid w:val="00406DAE"/>
    <w:rsid w:val="00437730"/>
    <w:rsid w:val="0045130B"/>
    <w:rsid w:val="00452DCE"/>
    <w:rsid w:val="00460D8A"/>
    <w:rsid w:val="004822A1"/>
    <w:rsid w:val="0049295E"/>
    <w:rsid w:val="004A2C8F"/>
    <w:rsid w:val="004C6C92"/>
    <w:rsid w:val="004F7293"/>
    <w:rsid w:val="00516E9C"/>
    <w:rsid w:val="00555B1A"/>
    <w:rsid w:val="00571A52"/>
    <w:rsid w:val="005966E6"/>
    <w:rsid w:val="005A3946"/>
    <w:rsid w:val="005D6A70"/>
    <w:rsid w:val="00640AF6"/>
    <w:rsid w:val="0069339D"/>
    <w:rsid w:val="006A12D5"/>
    <w:rsid w:val="006A29B4"/>
    <w:rsid w:val="006E5BA4"/>
    <w:rsid w:val="00727622"/>
    <w:rsid w:val="00745DFE"/>
    <w:rsid w:val="00774D30"/>
    <w:rsid w:val="0079024E"/>
    <w:rsid w:val="007C12C5"/>
    <w:rsid w:val="007C6DC9"/>
    <w:rsid w:val="0089067F"/>
    <w:rsid w:val="008920AD"/>
    <w:rsid w:val="008C402A"/>
    <w:rsid w:val="008F2098"/>
    <w:rsid w:val="008F7A9A"/>
    <w:rsid w:val="00922C2E"/>
    <w:rsid w:val="00944694"/>
    <w:rsid w:val="009748F1"/>
    <w:rsid w:val="00986823"/>
    <w:rsid w:val="00995830"/>
    <w:rsid w:val="009E2CCB"/>
    <w:rsid w:val="00A12792"/>
    <w:rsid w:val="00A21437"/>
    <w:rsid w:val="00A619E4"/>
    <w:rsid w:val="00AB1B73"/>
    <w:rsid w:val="00AC65E7"/>
    <w:rsid w:val="00AE7F00"/>
    <w:rsid w:val="00B22EF8"/>
    <w:rsid w:val="00BC0EE6"/>
    <w:rsid w:val="00C0702E"/>
    <w:rsid w:val="00C55835"/>
    <w:rsid w:val="00C730EC"/>
    <w:rsid w:val="00CE5FB6"/>
    <w:rsid w:val="00D36C6F"/>
    <w:rsid w:val="00D9262D"/>
    <w:rsid w:val="00DF5332"/>
    <w:rsid w:val="00E37543"/>
    <w:rsid w:val="00E95C50"/>
    <w:rsid w:val="00EE555C"/>
    <w:rsid w:val="00EE5B56"/>
    <w:rsid w:val="00F31656"/>
    <w:rsid w:val="00FA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customStyle="1" w:styleId="TableGrid2">
    <w:name w:val="Table Grid2"/>
    <w:basedOn w:val="TableNormal"/>
    <w:next w:val="TableGrid"/>
    <w:uiPriority w:val="39"/>
    <w:rsid w:val="00E95C50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qFormat/>
    <w:rsid w:val="00E95C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619E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619E4"/>
    <w:rPr>
      <w:rFonts w:asciiTheme="minorHAnsi" w:eastAsiaTheme="minorHAnsi" w:hAnsiTheme="minorHAnsi" w:cstheme="minorBidi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customStyle="1" w:styleId="TableGrid2">
    <w:name w:val="Table Grid2"/>
    <w:basedOn w:val="TableNormal"/>
    <w:next w:val="TableGrid"/>
    <w:uiPriority w:val="39"/>
    <w:rsid w:val="00E95C50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qFormat/>
    <w:rsid w:val="00E95C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619E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619E4"/>
    <w:rPr>
      <w:rFonts w:asciiTheme="minorHAnsi" w:eastAsiaTheme="minorHAnsi" w:hAnsiTheme="minorHAnsi" w:cstheme="minorBid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ardan, Marfred</cp:lastModifiedBy>
  <cp:revision>2</cp:revision>
  <dcterms:created xsi:type="dcterms:W3CDTF">2022-11-02T00:06:00Z</dcterms:created>
  <dcterms:modified xsi:type="dcterms:W3CDTF">2022-11-02T00:06:00Z</dcterms:modified>
</cp:coreProperties>
</file>